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62138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73040" cy="4815205"/>
            <wp:effectExtent l="0" t="0" r="10160" b="10795"/>
            <wp:docPr id="8" name="图片 8" descr="Figure 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D03C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 S3. Protective role of autophagy in radioresistance of CRC cel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4C28A56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. Cell viability results showed that CQ remarkably decreased cell viability after radiation treatment, compared with the control group (DMSO).</w:t>
      </w:r>
    </w:p>
    <w:p w14:paraId="37CB3AF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. Apoptosis assay results showed that CQ increased apoptotic cells after radiation treatment, compared with the control group.</w:t>
      </w:r>
    </w:p>
    <w:p w14:paraId="3AD5E88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. The statistical analysis of apoptosis assay.</w:t>
      </w:r>
    </w:p>
    <w:p w14:paraId="06DAFDE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. Western blot of LC3-II and P62 showed that CQ treatment increased LC3-II expression and decreased P62 expression, indicating enhanced autophagic flux.</w:t>
      </w:r>
    </w:p>
    <w:p w14:paraId="4908BD1F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GB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*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&lt; 0.05</w:t>
      </w:r>
    </w:p>
    <w:p w14:paraId="06C7C5FF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GB"/>
        </w:rPr>
      </w:pPr>
    </w:p>
    <w:p w14:paraId="55EED05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6F4CC4"/>
    <w:rsid w:val="5D6F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18:00Z</dcterms:created>
  <dc:creator>Matt</dc:creator>
  <cp:lastModifiedBy>Matt</cp:lastModifiedBy>
  <dcterms:modified xsi:type="dcterms:W3CDTF">2025-11-27T15:1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4BE7F6D3F554982AC0509298D74B2BA_11</vt:lpwstr>
  </property>
  <property fmtid="{D5CDD505-2E9C-101B-9397-08002B2CF9AE}" pid="4" name="KSOTemplateDocerSaveRecord">
    <vt:lpwstr>eyJoZGlkIjoiYWEzOTUxMzExY2U3MTU5MWUyZDk5YjVhMzI3NmQ3YjIiLCJ1c2VySWQiOiIzMzMwNTAxNjEifQ==</vt:lpwstr>
  </property>
</Properties>
</file>